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</w:rPr>
        <w:t xml:space="preserve">Supplementary Table 2 Results of antimicrobial resistance test for </w:t>
      </w:r>
      <w:r>
        <w:rPr>
          <w:rFonts w:cs="TimesNewRomanPS-BoldMT;Times New Roman" w:ascii="TimesNewRomanPS-BoldMT;Times New Roman" w:hAnsi="TimesNewRomanPS-BoldMT;Times New Roman"/>
          <w:b/>
          <w:bCs/>
          <w:i/>
          <w:color w:val="000000"/>
          <w:sz w:val="24"/>
          <w:szCs w:val="24"/>
        </w:rPr>
        <w:t>B. cereus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</w:rPr>
        <w:t xml:space="preserve"> isolates in the study.</w:t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6"/>
        <w:gridCol w:w="3685"/>
        <w:gridCol w:w="1134"/>
        <w:gridCol w:w="1134"/>
        <w:gridCol w:w="1134"/>
      </w:tblGrid>
      <w:tr>
        <w:trPr>
          <w:trHeight w:val="142" w:hRule="atLeast"/>
        </w:trPr>
        <w:tc>
          <w:tcPr>
            <w:tcW w:w="127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Category</w:t>
            </w:r>
          </w:p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Antimicrobial Class</w:t>
            </w:r>
          </w:p>
        </w:tc>
        <w:tc>
          <w:tcPr>
            <w:tcW w:w="36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 xml:space="preserve">Antimicrobials 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kern w:val="0"/>
                <w:sz w:val="16"/>
                <w:szCs w:val="28"/>
              </w:rPr>
              <w:t>Bacillus cereus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 xml:space="preserve"> (n =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294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2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Resista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Intermedi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Sensitive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Symbol" w:ascii="Symbol" w:hAnsi="Symbol"/>
                <w:color w:val="000000"/>
                <w:kern w:val="0"/>
                <w:sz w:val="16"/>
                <w:szCs w:val="28"/>
              </w:rPr>
              <w:t>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-Lactams</w:t>
            </w:r>
          </w:p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Ⅰ</w:t>
            </w:r>
          </w:p>
        </w:tc>
        <w:tc>
          <w:tcPr>
            <w:tcW w:w="3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Penicillins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Ampicillin (1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93 (99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 (0.3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Penicillin (10 unit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93 (99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 (0.3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Ⅱ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Symbol" w:ascii="Symbol" w:hAnsi="Symbol"/>
                <w:bCs/>
                <w:color w:val="000000"/>
                <w:kern w:val="0"/>
                <w:sz w:val="16"/>
                <w:szCs w:val="28"/>
              </w:rPr>
              <w:t>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 xml:space="preserve">-Lactam / </w:t>
            </w:r>
            <w:r>
              <w:rPr>
                <w:rFonts w:eastAsia="宋体;SimSun" w:cs="Symbol" w:ascii="Symbol" w:hAnsi="Symbol"/>
                <w:bCs/>
                <w:color w:val="000000"/>
                <w:kern w:val="0"/>
                <w:sz w:val="16"/>
                <w:szCs w:val="28"/>
              </w:rPr>
              <w:t>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-lactamase inhibitor combin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Amoxicillin-clavulanic acid (20 μg/1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87 (97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7 (2.4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Ⅲ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Cephems(parenter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ephalothin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55 (86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4 (8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5 (5.1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efoxitin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81 (95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3 (4.4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efotetan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69 (2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8 (16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77 (60.2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Ⅳ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Pene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Imipenem (1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 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93 (99.7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Non–</w:t>
            </w:r>
            <w:r>
              <w:rPr>
                <w:rFonts w:eastAsia="宋体;SimSun" w:cs="Symbol" w:ascii="Symbol" w:hAnsi="Symbol"/>
                <w:color w:val="000000"/>
                <w:kern w:val="0"/>
                <w:sz w:val="16"/>
                <w:szCs w:val="28"/>
              </w:rPr>
              <w:t>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-Lactams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Ⅴ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Aminoglycos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Gentamicin (1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5 (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 (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87 (97.6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Kanamycin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8 (2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1 (13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45 (83.3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Ⅵ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Macrol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Erythromycin (1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1 (3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00 (34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83 (62.2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Ⅶ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Ketol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Telithromycin (1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9 (6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6 (8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49 (84.7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Ⅷ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Glycopept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Teicoplanin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7 (2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9 (16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38 (81.0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Ⅸ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Quinolo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iprofloxacin (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 (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9 (6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73 (92.9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Ⅹ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Phenylpropan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hloramphenicol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6 (5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78 (94.6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Ⅺ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Tetracycli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Tetracycline (3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0 (6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6 (15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28 (77.6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Ⅻ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Folate pathway inhibi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宋体;SimSun" w:hAnsi="宋体;SimSun" w:eastAsia="宋体;SimSun" w:cs="宋体;SimSu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Trimethoprim-Sulfamethoxazole (1.25 μg/23.7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69 (2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2 (4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13 (72.4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XII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Lincosam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Clindamycin (2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2 (7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20 (74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52 (17.7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XIV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Ansamyc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Rifampin (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44 (83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2 (14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8 (2.7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XV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Streptogram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Quinupristin (15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38 (12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82 (61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74 (25.2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28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XVI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  <w:t>Nitrofura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2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Nitrofurantoin (300 μ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9 (6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93 (31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82 (61.9%)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Mult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drug resist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3 Antimicro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Times New Roman" w:cs="Times New Roman"/>
                <w:kern w:val="0"/>
                <w:sz w:val="11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81 (95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1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4 Antimicro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Times New Roman" w:cs="Times New Roman"/>
                <w:kern w:val="0"/>
                <w:sz w:val="11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224 (76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Times New Roman" w:cs="Times New Roman"/>
                <w:kern w:val="0"/>
                <w:sz w:val="11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27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2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5 Antimicrobi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Times New Roman" w:cs="Times New Roman"/>
                <w:kern w:val="0"/>
                <w:sz w:val="11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28"/>
              </w:rPr>
              <w:t>104 (35.4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Times New Roman" w:cs="Times New Roman"/>
                <w:kern w:val="0"/>
                <w:sz w:val="11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20"/>
              </w:rPr>
              <w:t>-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3:20:00Z</dcterms:created>
  <dc:creator>DING</dc:creator>
  <dc:description/>
  <cp:keywords/>
  <dc:language>en-US</dc:language>
  <cp:lastModifiedBy>DING</cp:lastModifiedBy>
  <dcterms:modified xsi:type="dcterms:W3CDTF">2019-01-05T03:22:00Z</dcterms:modified>
  <cp:revision>3</cp:revision>
  <dc:subject/>
  <dc:title/>
</cp:coreProperties>
</file>